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AFA7C" w14:textId="0F8F29D9" w:rsidR="00C54876" w:rsidRPr="0053449B" w:rsidRDefault="00C54876" w:rsidP="00C54876">
      <w:pPr>
        <w:rPr>
          <w:rFonts w:ascii="Cambria" w:hAnsi="Cambria"/>
        </w:rPr>
      </w:pPr>
      <w:r w:rsidRPr="0053449B">
        <w:rPr>
          <w:rFonts w:ascii="Cambria" w:hAnsi="Cambria"/>
        </w:rPr>
        <w:t xml:space="preserve">Multimedia Appendix </w:t>
      </w:r>
      <w:r w:rsidR="00224636">
        <w:rPr>
          <w:rFonts w:ascii="Cambria" w:hAnsi="Cambria"/>
        </w:rPr>
        <w:t>3</w:t>
      </w:r>
      <w:r w:rsidRPr="0053449B">
        <w:rPr>
          <w:rFonts w:ascii="Cambria" w:hAnsi="Cambria"/>
        </w:rPr>
        <w:t>. Multivariable logistic regression models for comfortability with using video calls to communicate with a health</w:t>
      </w:r>
      <w:r w:rsidR="00224636">
        <w:rPr>
          <w:rFonts w:ascii="Cambria" w:hAnsi="Cambria"/>
        </w:rPr>
        <w:t xml:space="preserve"> </w:t>
      </w:r>
      <w:r w:rsidRPr="0053449B">
        <w:rPr>
          <w:rFonts w:ascii="Cambria" w:hAnsi="Cambria"/>
        </w:rPr>
        <w:t xml:space="preserve">care provider to receive support </w:t>
      </w:r>
      <w:r w:rsidR="00224636">
        <w:rPr>
          <w:rFonts w:ascii="Cambria" w:hAnsi="Cambria"/>
        </w:rPr>
        <w:t xml:space="preserve">in </w:t>
      </w:r>
      <w:r w:rsidR="008E7ACD" w:rsidRPr="0053449B">
        <w:rPr>
          <w:rFonts w:ascii="Cambria" w:hAnsi="Cambria"/>
        </w:rPr>
        <w:t>accessing</w:t>
      </w:r>
      <w:r w:rsidRPr="0053449B">
        <w:rPr>
          <w:rFonts w:ascii="Cambria" w:hAnsi="Cambria"/>
        </w:rPr>
        <w:t xml:space="preserve"> sexual and reproductive health services.</w:t>
      </w:r>
    </w:p>
    <w:tbl>
      <w:tblPr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9"/>
        <w:gridCol w:w="2559"/>
        <w:gridCol w:w="717"/>
        <w:gridCol w:w="1244"/>
        <w:gridCol w:w="1997"/>
        <w:gridCol w:w="908"/>
      </w:tblGrid>
      <w:tr w:rsidR="00DA646B" w:rsidRPr="0053449B" w14:paraId="000EA7C3" w14:textId="77777777" w:rsidTr="00C5487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5AFBE77" w14:textId="77777777" w:rsidR="00C54876" w:rsidRPr="0053449B" w:rsidRDefault="00C54876" w:rsidP="00C5487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022AC15D" w14:textId="77777777" w:rsidR="00C54876" w:rsidRPr="0053449B" w:rsidRDefault="00C54876" w:rsidP="00C5487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3D48B000" w14:textId="77777777" w:rsidR="00C54876" w:rsidRPr="0053449B" w:rsidRDefault="00C54876" w:rsidP="00C5487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Agree</w:t>
            </w:r>
          </w:p>
        </w:tc>
        <w:tc>
          <w:tcPr>
            <w:tcW w:w="0" w:type="auto"/>
            <w:vAlign w:val="center"/>
            <w:hideMark/>
          </w:tcPr>
          <w:p w14:paraId="2894D814" w14:textId="77777777" w:rsidR="00C54876" w:rsidRPr="0053449B" w:rsidRDefault="00C54876" w:rsidP="00C5487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Did not agree</w:t>
            </w:r>
          </w:p>
        </w:tc>
        <w:tc>
          <w:tcPr>
            <w:tcW w:w="0" w:type="auto"/>
            <w:vAlign w:val="center"/>
            <w:hideMark/>
          </w:tcPr>
          <w:p w14:paraId="71324D35" w14:textId="4313C55A" w:rsidR="00C54876" w:rsidRPr="0053449B" w:rsidRDefault="00C54876" w:rsidP="00C5487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Adjusted OR (95% CI)</w:t>
            </w:r>
          </w:p>
        </w:tc>
        <w:tc>
          <w:tcPr>
            <w:tcW w:w="0" w:type="auto"/>
            <w:vAlign w:val="center"/>
            <w:hideMark/>
          </w:tcPr>
          <w:p w14:paraId="31C8D135" w14:textId="34D23AAC" w:rsidR="00C54876" w:rsidRPr="0053449B" w:rsidRDefault="00C54876" w:rsidP="00C5487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vertAlign w:val="superscript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p-</w:t>
            </w:r>
            <w:proofErr w:type="spellStart"/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value</w:t>
            </w:r>
            <w:r w:rsidR="00DA646B" w:rsidRPr="0053449B">
              <w:rPr>
                <w:rFonts w:ascii="Cambria" w:eastAsia="Times New Roman" w:hAnsi="Cambria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DA646B" w:rsidRPr="0053449B" w14:paraId="14F48B4C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469E95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93EA38E" w14:textId="096B88F0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&lt; 45 (reference)</w:t>
            </w:r>
          </w:p>
        </w:tc>
        <w:tc>
          <w:tcPr>
            <w:tcW w:w="0" w:type="auto"/>
            <w:vAlign w:val="center"/>
            <w:hideMark/>
          </w:tcPr>
          <w:p w14:paraId="63155580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14:paraId="447E0450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317851B9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FE3E5D2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—</w:t>
            </w:r>
          </w:p>
        </w:tc>
      </w:tr>
      <w:tr w:rsidR="00DA646B" w:rsidRPr="0053449B" w14:paraId="55A59E9A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90AC91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38F4DE" w14:textId="7083B15E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≥ 45</w:t>
            </w:r>
          </w:p>
        </w:tc>
        <w:tc>
          <w:tcPr>
            <w:tcW w:w="0" w:type="auto"/>
            <w:vAlign w:val="center"/>
            <w:hideMark/>
          </w:tcPr>
          <w:p w14:paraId="4D16B959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7BD156DB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8FE135C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.79 (0.14–22.7)</w:t>
            </w:r>
          </w:p>
        </w:tc>
        <w:tc>
          <w:tcPr>
            <w:tcW w:w="0" w:type="auto"/>
            <w:vAlign w:val="center"/>
            <w:hideMark/>
          </w:tcPr>
          <w:p w14:paraId="36397761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0.65</w:t>
            </w:r>
          </w:p>
        </w:tc>
      </w:tr>
      <w:tr w:rsidR="00DA646B" w:rsidRPr="0053449B" w14:paraId="47BC0B82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25608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Income</w:t>
            </w:r>
          </w:p>
        </w:tc>
        <w:tc>
          <w:tcPr>
            <w:tcW w:w="0" w:type="auto"/>
            <w:vAlign w:val="center"/>
            <w:hideMark/>
          </w:tcPr>
          <w:p w14:paraId="336B53D0" w14:textId="6FBAB53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≥ $50,000 (reference)</w:t>
            </w:r>
          </w:p>
        </w:tc>
        <w:tc>
          <w:tcPr>
            <w:tcW w:w="0" w:type="auto"/>
            <w:vAlign w:val="center"/>
            <w:hideMark/>
          </w:tcPr>
          <w:p w14:paraId="377B2369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33</w:t>
            </w:r>
          </w:p>
        </w:tc>
        <w:tc>
          <w:tcPr>
            <w:tcW w:w="0" w:type="auto"/>
            <w:vAlign w:val="center"/>
            <w:hideMark/>
          </w:tcPr>
          <w:p w14:paraId="0A0A4C9D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4829D1DD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764F949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—</w:t>
            </w:r>
          </w:p>
        </w:tc>
      </w:tr>
      <w:tr w:rsidR="00DA646B" w:rsidRPr="0053449B" w14:paraId="45D5BF0E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125797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EB6FBC6" w14:textId="561EE5F6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&lt; $49,000</w:t>
            </w:r>
          </w:p>
        </w:tc>
        <w:tc>
          <w:tcPr>
            <w:tcW w:w="0" w:type="auto"/>
            <w:vAlign w:val="center"/>
            <w:hideMark/>
          </w:tcPr>
          <w:p w14:paraId="6CE58C15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3D3BE176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D4551FF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0.90 (0.26–3.13)</w:t>
            </w:r>
          </w:p>
        </w:tc>
        <w:tc>
          <w:tcPr>
            <w:tcW w:w="0" w:type="auto"/>
            <w:vAlign w:val="center"/>
            <w:hideMark/>
          </w:tcPr>
          <w:p w14:paraId="27676D38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0.87</w:t>
            </w:r>
          </w:p>
        </w:tc>
      </w:tr>
      <w:tr w:rsidR="00DA646B" w:rsidRPr="0053449B" w14:paraId="46AAD406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0F6164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4D1802FB" w14:textId="0DE82012" w:rsidR="00C54876" w:rsidRPr="0053449B" w:rsidRDefault="00CD760A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&lt; B</w:t>
            </w:r>
            <w:r w:rsidR="00C54876"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achelor’s degree (reference)</w:t>
            </w:r>
          </w:p>
        </w:tc>
        <w:tc>
          <w:tcPr>
            <w:tcW w:w="0" w:type="auto"/>
            <w:vAlign w:val="center"/>
            <w:hideMark/>
          </w:tcPr>
          <w:p w14:paraId="2D37463B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33</w:t>
            </w:r>
          </w:p>
        </w:tc>
        <w:tc>
          <w:tcPr>
            <w:tcW w:w="0" w:type="auto"/>
            <w:vAlign w:val="center"/>
            <w:hideMark/>
          </w:tcPr>
          <w:p w14:paraId="3C8E0041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2EAC87A5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BDC8A1A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—</w:t>
            </w:r>
          </w:p>
        </w:tc>
      </w:tr>
      <w:tr w:rsidR="00DA646B" w:rsidRPr="0053449B" w14:paraId="5123A001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4B616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1A1D8B" w14:textId="24B24289" w:rsidR="00C54876" w:rsidRPr="0053449B" w:rsidRDefault="00CD760A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≥ </w:t>
            </w:r>
            <w:r w:rsidR="00C54876"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Bachelor’s degree </w:t>
            </w:r>
          </w:p>
        </w:tc>
        <w:tc>
          <w:tcPr>
            <w:tcW w:w="0" w:type="auto"/>
            <w:vAlign w:val="center"/>
            <w:hideMark/>
          </w:tcPr>
          <w:p w14:paraId="0AEC3624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22E5B1FC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0E9DF25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~0 (unstable)</w:t>
            </w:r>
          </w:p>
        </w:tc>
        <w:tc>
          <w:tcPr>
            <w:tcW w:w="0" w:type="auto"/>
            <w:vAlign w:val="center"/>
            <w:hideMark/>
          </w:tcPr>
          <w:p w14:paraId="07227D0A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0.99</w:t>
            </w:r>
          </w:p>
        </w:tc>
      </w:tr>
      <w:tr w:rsidR="00DA646B" w:rsidRPr="0053449B" w14:paraId="4837BFB4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BE291E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Usual Source of Care</w:t>
            </w:r>
          </w:p>
        </w:tc>
        <w:tc>
          <w:tcPr>
            <w:tcW w:w="0" w:type="auto"/>
            <w:vAlign w:val="center"/>
            <w:hideMark/>
          </w:tcPr>
          <w:p w14:paraId="403C4D2C" w14:textId="1E40A013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Yes (reference)</w:t>
            </w:r>
          </w:p>
        </w:tc>
        <w:tc>
          <w:tcPr>
            <w:tcW w:w="0" w:type="auto"/>
            <w:vAlign w:val="center"/>
            <w:hideMark/>
          </w:tcPr>
          <w:p w14:paraId="646972B0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3C61C4BF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0DC5A211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71E70F02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—</w:t>
            </w:r>
          </w:p>
        </w:tc>
      </w:tr>
      <w:tr w:rsidR="00DA646B" w:rsidRPr="0053449B" w14:paraId="2E8E5729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C23F86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00BB712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C7AFAA5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34EE3BE6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27CA39F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~2.2e6 (unstable)</w:t>
            </w:r>
          </w:p>
        </w:tc>
        <w:tc>
          <w:tcPr>
            <w:tcW w:w="0" w:type="auto"/>
            <w:vAlign w:val="center"/>
            <w:hideMark/>
          </w:tcPr>
          <w:p w14:paraId="729DE606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0.99</w:t>
            </w:r>
          </w:p>
        </w:tc>
      </w:tr>
      <w:tr w:rsidR="00DA646B" w:rsidRPr="0053449B" w14:paraId="25BD4797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B297CA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Insurance</w:t>
            </w:r>
          </w:p>
        </w:tc>
        <w:tc>
          <w:tcPr>
            <w:tcW w:w="0" w:type="auto"/>
            <w:vAlign w:val="center"/>
            <w:hideMark/>
          </w:tcPr>
          <w:p w14:paraId="4F75D655" w14:textId="0BCFAB56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Insured (reference)</w:t>
            </w:r>
          </w:p>
        </w:tc>
        <w:tc>
          <w:tcPr>
            <w:tcW w:w="0" w:type="auto"/>
            <w:vAlign w:val="center"/>
            <w:hideMark/>
          </w:tcPr>
          <w:p w14:paraId="76AC4C53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211</w:t>
            </w:r>
          </w:p>
        </w:tc>
        <w:tc>
          <w:tcPr>
            <w:tcW w:w="0" w:type="auto"/>
            <w:vAlign w:val="center"/>
            <w:hideMark/>
          </w:tcPr>
          <w:p w14:paraId="4AF8F700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C289596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4BFF8C7C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—</w:t>
            </w:r>
          </w:p>
        </w:tc>
      </w:tr>
      <w:tr w:rsidR="00DA646B" w:rsidRPr="0053449B" w14:paraId="4261A669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03DD3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00BCEB" w14:textId="327B3FC1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Uninsured</w:t>
            </w:r>
          </w:p>
        </w:tc>
        <w:tc>
          <w:tcPr>
            <w:tcW w:w="0" w:type="auto"/>
            <w:vAlign w:val="center"/>
            <w:hideMark/>
          </w:tcPr>
          <w:p w14:paraId="415C411D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B3AC2CA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684F7D45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0.54 (0.04–6.84)</w:t>
            </w:r>
          </w:p>
        </w:tc>
        <w:tc>
          <w:tcPr>
            <w:tcW w:w="0" w:type="auto"/>
            <w:vAlign w:val="center"/>
            <w:hideMark/>
          </w:tcPr>
          <w:p w14:paraId="4C85C19E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0.63</w:t>
            </w:r>
          </w:p>
        </w:tc>
      </w:tr>
      <w:tr w:rsidR="00DA646B" w:rsidRPr="0053449B" w14:paraId="51E8102E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39E615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Region</w:t>
            </w:r>
          </w:p>
        </w:tc>
        <w:tc>
          <w:tcPr>
            <w:tcW w:w="0" w:type="auto"/>
            <w:vAlign w:val="center"/>
            <w:hideMark/>
          </w:tcPr>
          <w:p w14:paraId="433C8899" w14:textId="3C1A9D9A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Northeast (reference)</w:t>
            </w:r>
          </w:p>
        </w:tc>
        <w:tc>
          <w:tcPr>
            <w:tcW w:w="0" w:type="auto"/>
            <w:vAlign w:val="center"/>
            <w:hideMark/>
          </w:tcPr>
          <w:p w14:paraId="04512EAD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06</w:t>
            </w:r>
          </w:p>
        </w:tc>
        <w:tc>
          <w:tcPr>
            <w:tcW w:w="0" w:type="auto"/>
            <w:vAlign w:val="center"/>
            <w:hideMark/>
          </w:tcPr>
          <w:p w14:paraId="39785533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86961C3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5DD866AE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—</w:t>
            </w:r>
          </w:p>
        </w:tc>
      </w:tr>
      <w:tr w:rsidR="00DA646B" w:rsidRPr="0053449B" w14:paraId="733544C9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C18EED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94E83F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vAlign w:val="center"/>
            <w:hideMark/>
          </w:tcPr>
          <w:p w14:paraId="559EA408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4207BD5E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DF89FA8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0.37 (0.14–0.98)</w:t>
            </w:r>
          </w:p>
        </w:tc>
        <w:tc>
          <w:tcPr>
            <w:tcW w:w="0" w:type="auto"/>
            <w:vAlign w:val="center"/>
            <w:hideMark/>
          </w:tcPr>
          <w:p w14:paraId="0611C813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i/>
                <w:iCs/>
                <w:kern w:val="0"/>
                <w14:ligatures w14:val="none"/>
              </w:rPr>
              <w:t>0.045</w:t>
            </w:r>
          </w:p>
        </w:tc>
      </w:tr>
      <w:tr w:rsidR="00DA646B" w:rsidRPr="0053449B" w14:paraId="70C6996D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9CC296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E1E02A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vAlign w:val="center"/>
            <w:hideMark/>
          </w:tcPr>
          <w:p w14:paraId="316185C6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0555C098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5CA3B85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.71 (0.18–16.6)</w:t>
            </w:r>
          </w:p>
        </w:tc>
        <w:tc>
          <w:tcPr>
            <w:tcW w:w="0" w:type="auto"/>
            <w:vAlign w:val="center"/>
            <w:hideMark/>
          </w:tcPr>
          <w:p w14:paraId="7A5A2EE9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0.64</w:t>
            </w:r>
          </w:p>
        </w:tc>
      </w:tr>
      <w:tr w:rsidR="00DA646B" w:rsidRPr="0053449B" w14:paraId="54B4B9BA" w14:textId="77777777" w:rsidTr="00C5487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F8E34F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0351927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vAlign w:val="center"/>
            <w:hideMark/>
          </w:tcPr>
          <w:p w14:paraId="3012C3A3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AE80F37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39CAA5E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0.09 (0.01–1.49)</w:t>
            </w:r>
          </w:p>
        </w:tc>
        <w:tc>
          <w:tcPr>
            <w:tcW w:w="0" w:type="auto"/>
            <w:vAlign w:val="center"/>
            <w:hideMark/>
          </w:tcPr>
          <w:p w14:paraId="7C409583" w14:textId="77777777" w:rsidR="00C54876" w:rsidRPr="0053449B" w:rsidRDefault="00C54876" w:rsidP="00C54876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53449B">
              <w:rPr>
                <w:rFonts w:ascii="Cambria" w:eastAsia="Times New Roman" w:hAnsi="Cambria" w:cs="Times New Roman"/>
                <w:kern w:val="0"/>
                <w14:ligatures w14:val="none"/>
              </w:rPr>
              <w:t>0.094</w:t>
            </w:r>
          </w:p>
        </w:tc>
      </w:tr>
    </w:tbl>
    <w:p w14:paraId="5C8EF75A" w14:textId="347F3285" w:rsidR="00C54876" w:rsidRPr="0053449B" w:rsidRDefault="0053449B" w:rsidP="00C54876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rPr>
          <w:rFonts w:cstheme="majorHAnsi"/>
        </w:rPr>
        <w:t>Italicized</w:t>
      </w:r>
      <w:r w:rsidRPr="006C69DA">
        <w:rPr>
          <w:rFonts w:cstheme="majorHAnsi"/>
          <w:i/>
          <w:iCs/>
        </w:rPr>
        <w:t xml:space="preserve"> P</w:t>
      </w:r>
      <w:r>
        <w:rPr>
          <w:rFonts w:cstheme="majorHAnsi"/>
        </w:rPr>
        <w:t xml:space="preserve"> value denotes statistical significance</w:t>
      </w:r>
    </w:p>
    <w:p w14:paraId="14B2BCB9" w14:textId="2B9829BC" w:rsidR="009F53C4" w:rsidRDefault="009F53C4"/>
    <w:sectPr w:rsidR="009F5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876"/>
    <w:rsid w:val="000159EF"/>
    <w:rsid w:val="00015A0C"/>
    <w:rsid w:val="00023B8F"/>
    <w:rsid w:val="00032FB4"/>
    <w:rsid w:val="0003674F"/>
    <w:rsid w:val="00040DDF"/>
    <w:rsid w:val="00045ACF"/>
    <w:rsid w:val="00045DAF"/>
    <w:rsid w:val="00054655"/>
    <w:rsid w:val="00080850"/>
    <w:rsid w:val="000C04A7"/>
    <w:rsid w:val="000D0CF1"/>
    <w:rsid w:val="000F09E3"/>
    <w:rsid w:val="001318F9"/>
    <w:rsid w:val="00132F48"/>
    <w:rsid w:val="00197F36"/>
    <w:rsid w:val="002002C9"/>
    <w:rsid w:val="00212927"/>
    <w:rsid w:val="00213DC5"/>
    <w:rsid w:val="00220684"/>
    <w:rsid w:val="00224636"/>
    <w:rsid w:val="00227A83"/>
    <w:rsid w:val="00293BF4"/>
    <w:rsid w:val="002A0E5D"/>
    <w:rsid w:val="002B5661"/>
    <w:rsid w:val="002B78DD"/>
    <w:rsid w:val="002D6F35"/>
    <w:rsid w:val="002E5527"/>
    <w:rsid w:val="002E7C6C"/>
    <w:rsid w:val="002F55C9"/>
    <w:rsid w:val="002F5A57"/>
    <w:rsid w:val="002F6917"/>
    <w:rsid w:val="002F7351"/>
    <w:rsid w:val="003013F6"/>
    <w:rsid w:val="00334E9D"/>
    <w:rsid w:val="003627CE"/>
    <w:rsid w:val="00364F31"/>
    <w:rsid w:val="003667F4"/>
    <w:rsid w:val="00381FBF"/>
    <w:rsid w:val="00390D96"/>
    <w:rsid w:val="00394C33"/>
    <w:rsid w:val="00396016"/>
    <w:rsid w:val="003A7E1E"/>
    <w:rsid w:val="003F4D04"/>
    <w:rsid w:val="00400FD4"/>
    <w:rsid w:val="00440C17"/>
    <w:rsid w:val="00441005"/>
    <w:rsid w:val="00442120"/>
    <w:rsid w:val="00443C8E"/>
    <w:rsid w:val="00472ABC"/>
    <w:rsid w:val="00494B35"/>
    <w:rsid w:val="00497B7A"/>
    <w:rsid w:val="00514F0C"/>
    <w:rsid w:val="00524DF5"/>
    <w:rsid w:val="00530237"/>
    <w:rsid w:val="0053449B"/>
    <w:rsid w:val="005452D3"/>
    <w:rsid w:val="00564332"/>
    <w:rsid w:val="005779FF"/>
    <w:rsid w:val="00582BC1"/>
    <w:rsid w:val="00592208"/>
    <w:rsid w:val="00592BB4"/>
    <w:rsid w:val="005930F2"/>
    <w:rsid w:val="005A177C"/>
    <w:rsid w:val="005A2EF8"/>
    <w:rsid w:val="005A5BA3"/>
    <w:rsid w:val="005B320E"/>
    <w:rsid w:val="005C58E9"/>
    <w:rsid w:val="005E54C0"/>
    <w:rsid w:val="005E78AF"/>
    <w:rsid w:val="005E7EC0"/>
    <w:rsid w:val="0060674A"/>
    <w:rsid w:val="00620466"/>
    <w:rsid w:val="00633F01"/>
    <w:rsid w:val="00634F0A"/>
    <w:rsid w:val="00635530"/>
    <w:rsid w:val="006417A9"/>
    <w:rsid w:val="0066144A"/>
    <w:rsid w:val="00666C4E"/>
    <w:rsid w:val="006E6FB6"/>
    <w:rsid w:val="006F1ECA"/>
    <w:rsid w:val="006F6637"/>
    <w:rsid w:val="007329B4"/>
    <w:rsid w:val="00735C89"/>
    <w:rsid w:val="00735F60"/>
    <w:rsid w:val="00797496"/>
    <w:rsid w:val="007C2281"/>
    <w:rsid w:val="007E392B"/>
    <w:rsid w:val="0082263B"/>
    <w:rsid w:val="008235AA"/>
    <w:rsid w:val="008242B3"/>
    <w:rsid w:val="008334BE"/>
    <w:rsid w:val="008547EE"/>
    <w:rsid w:val="00864D6E"/>
    <w:rsid w:val="008802B7"/>
    <w:rsid w:val="008A76A1"/>
    <w:rsid w:val="008C1173"/>
    <w:rsid w:val="008C6E5E"/>
    <w:rsid w:val="008D15BB"/>
    <w:rsid w:val="008D7F83"/>
    <w:rsid w:val="008E7ACD"/>
    <w:rsid w:val="008F6B28"/>
    <w:rsid w:val="0090057E"/>
    <w:rsid w:val="00954C8F"/>
    <w:rsid w:val="009A607C"/>
    <w:rsid w:val="009B157E"/>
    <w:rsid w:val="009E25AB"/>
    <w:rsid w:val="009E59A8"/>
    <w:rsid w:val="009F53C4"/>
    <w:rsid w:val="00A01B12"/>
    <w:rsid w:val="00A359B5"/>
    <w:rsid w:val="00A64B8D"/>
    <w:rsid w:val="00A67FFA"/>
    <w:rsid w:val="00A76482"/>
    <w:rsid w:val="00A76ED0"/>
    <w:rsid w:val="00A820C5"/>
    <w:rsid w:val="00A97710"/>
    <w:rsid w:val="00AB1314"/>
    <w:rsid w:val="00AB1341"/>
    <w:rsid w:val="00AB4FEE"/>
    <w:rsid w:val="00AC0661"/>
    <w:rsid w:val="00AD6DFB"/>
    <w:rsid w:val="00B318BD"/>
    <w:rsid w:val="00B34527"/>
    <w:rsid w:val="00B34844"/>
    <w:rsid w:val="00B85749"/>
    <w:rsid w:val="00BB0215"/>
    <w:rsid w:val="00BC4CD2"/>
    <w:rsid w:val="00C11998"/>
    <w:rsid w:val="00C26FD8"/>
    <w:rsid w:val="00C32B78"/>
    <w:rsid w:val="00C3453C"/>
    <w:rsid w:val="00C54876"/>
    <w:rsid w:val="00C57FAF"/>
    <w:rsid w:val="00C7203F"/>
    <w:rsid w:val="00C76EE0"/>
    <w:rsid w:val="00C94134"/>
    <w:rsid w:val="00C9773A"/>
    <w:rsid w:val="00CD5F6F"/>
    <w:rsid w:val="00CD760A"/>
    <w:rsid w:val="00CE252C"/>
    <w:rsid w:val="00CE38B9"/>
    <w:rsid w:val="00D24C8A"/>
    <w:rsid w:val="00D6607B"/>
    <w:rsid w:val="00D71A11"/>
    <w:rsid w:val="00D774B6"/>
    <w:rsid w:val="00D955E0"/>
    <w:rsid w:val="00D97B75"/>
    <w:rsid w:val="00DA646B"/>
    <w:rsid w:val="00DE41C0"/>
    <w:rsid w:val="00DE75A2"/>
    <w:rsid w:val="00E02518"/>
    <w:rsid w:val="00E21155"/>
    <w:rsid w:val="00E31E13"/>
    <w:rsid w:val="00E34DF8"/>
    <w:rsid w:val="00E54110"/>
    <w:rsid w:val="00E75AC8"/>
    <w:rsid w:val="00E80CE7"/>
    <w:rsid w:val="00E92CB8"/>
    <w:rsid w:val="00E93E13"/>
    <w:rsid w:val="00E96E5E"/>
    <w:rsid w:val="00ED6B6F"/>
    <w:rsid w:val="00EE68C2"/>
    <w:rsid w:val="00EF14D1"/>
    <w:rsid w:val="00F019D6"/>
    <w:rsid w:val="00F12F80"/>
    <w:rsid w:val="00F22179"/>
    <w:rsid w:val="00F248BB"/>
    <w:rsid w:val="00F40B91"/>
    <w:rsid w:val="00F67913"/>
    <w:rsid w:val="00F91D5B"/>
    <w:rsid w:val="00F930F7"/>
    <w:rsid w:val="00F97152"/>
    <w:rsid w:val="00F97419"/>
    <w:rsid w:val="00FB0B13"/>
    <w:rsid w:val="00FD29C9"/>
    <w:rsid w:val="00FD2EE1"/>
    <w:rsid w:val="00FE02BF"/>
    <w:rsid w:val="00FE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487B4"/>
  <w15:chartTrackingRefBased/>
  <w15:docId w15:val="{FFAC5C95-875F-E64E-ACD9-58D04DB8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876"/>
  </w:style>
  <w:style w:type="paragraph" w:styleId="Heading1">
    <w:name w:val="heading 1"/>
    <w:basedOn w:val="Normal"/>
    <w:next w:val="Normal"/>
    <w:link w:val="Heading1Char"/>
    <w:uiPriority w:val="9"/>
    <w:qFormat/>
    <w:rsid w:val="00C548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8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8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8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8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8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8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8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8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8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8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8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8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8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8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8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4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8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48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8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48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8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48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8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87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548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ats, Megan</dc:creator>
  <cp:keywords/>
  <dc:description/>
  <cp:lastModifiedBy>Editor</cp:lastModifiedBy>
  <cp:revision>6</cp:revision>
  <dcterms:created xsi:type="dcterms:W3CDTF">2025-10-30T19:42:00Z</dcterms:created>
  <dcterms:modified xsi:type="dcterms:W3CDTF">2025-12-21T07:06:00Z</dcterms:modified>
</cp:coreProperties>
</file>